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</w:rPr>
      </w:pPr>
      <w:r>
        <w:rPr>
          <w:b/>
        </w:rPr>
        <w:t>Supplement 1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earch Strategies – April 4, 2013 except Cinahl (Apr 8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MEDLINE (OvidSP) 1946 to Present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. </w:t>
        <w:tab/>
        <w:t>cerebrovascular disorders/ or exp basal ganglia cerebrovascular disease/ or exp brain ischemia/ or exp carotid artery diseases/ or cerebrovascular accident/ or exp brain infarction/ or exp cerebrovascular trauma/ or exp hypoxia-ischemia, brain/ or exp intracranial arterial diseases/ or intracranial arteriovenous malformations/ or exp intracranial hemorrhages/ or vasospasm, intracranial/ or vertebral artery dissection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2. </w:t>
        <w:tab/>
        <w:t>(stroke or poststroke or post-stroke or cerebrovasc$ or brain vasc$ or cerebral vasc$ or cva$ or apoplex$ or SAH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3. </w:t>
        <w:tab/>
        <w:t>((brain$ or cerebr$ or cerebell$ or intracran$ or intracerebral) adj5 (isch?emi$ or infarct$ or thrombo$ or emboli$ or occlus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4. </w:t>
        <w:tab/>
        <w:t>((brain$ or cerebr$ or cerebell$ or intracerebral or intracranial or subarachnoid) adj5 (haemorrhage$ or hemorrhage$ or haematoma$ or hematoma$ or bleed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5. </w:t>
        <w:tab/>
        <w:t>1 or 2 or 3 or 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6. </w:t>
        <w:tab/>
        <w:t>Video Games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7. </w:t>
        <w:tab/>
        <w:t>(video gam* or computer gam*).mp.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8. </w:t>
        <w:tab/>
        <w:t>(wii or kinect or nintendo or playstation or xbox).mp.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9. </w:t>
        <w:tab/>
        <w:t>(augment* reality or virtual reality or augment* gam* or virtual gam*).mp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0. </w:t>
        <w:tab/>
        <w:t>6 or 7 or 8 or 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11. </w:t>
        <w:tab/>
        <w:t xml:space="preserve">5 and 10  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310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EMBASE (OvidSP) 1974 to 2013 April 05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. </w:t>
        <w:tab/>
        <w:t>cerebrovascular disorders/ or exp basal ganglia cerebrovascular disease/ or exp brain ischemia/ or exp carotid artery diseases/ or cerebrovascular accident/ or exp brain infarction/ or exp cerebrovascular trauma/ or exp hypoxia-ischemia, brain/ or exp intracranial arterial diseases/ or intracranial arteriovenous malformations/ or exp intracranial hemorrhages/ or vasospasm, intracranial/ or vertebral artery dissection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2. </w:t>
        <w:tab/>
        <w:t>(stroke or poststroke or post-stroke or cerebrovasc$ or brain vasc$ or cerebral vasc$ or cva$ or apoplex$ or SAH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3. </w:t>
        <w:tab/>
        <w:t>((brain$ or cerebr$ or cerebell$ or intracran$ or intracerebral) adj5 (isch?emi$ or infarct$ or thrombo$ or emboli$ or occlus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4. </w:t>
        <w:tab/>
        <w:t>((brain$ or cerebr$ or cerebell$ or intracerebral or intracranial or subarachnoid) adj5 (haemorrhage$ or hemorrhage$ or haematoma$ or hematoma$ or bleed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5. </w:t>
        <w:tab/>
        <w:t>1 or 2 or 3 or 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6. </w:t>
        <w:tab/>
        <w:t>Video Games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7. </w:t>
        <w:tab/>
        <w:t>(video gam* or computer gam*).mp. [mp=title, abstract, subject headings, heading word, drug trade name, original title, device manufacturer, drug manufacturer, device trade name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8. </w:t>
        <w:tab/>
        <w:t>(wii or kinect or nintendo or playstation or xbox).mp. [mp=title, abstract, subject headings, heading word, drug trade name, original title, device manufacturer, drug manufacturer, device trade name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9. </w:t>
        <w:tab/>
        <w:t>(augment* reality or virtual reality or augment* gam* or virtual gam*).mp. [mp=title, abstract, subject headings, heading word, drug trade name, original title, device manufacturer, drug manufacturer, device trade name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0. </w:t>
        <w:tab/>
        <w:t>6 or 7 or 8 or 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11. </w:t>
        <w:tab/>
        <w:t>5 and 10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619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DARE (OvidSP) 1st Quarter 2013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. </w:t>
        <w:tab/>
        <w:t>cerebrovascular disorders/ or exp basal ganglia cerebrovascular disease/ or exp brain ischemia/ or exp carotid artery diseases/ or cerebrovascular accident/ or exp brain infarction/ or exp cerebrovascular trauma/ or exp hypoxia-ischemia, brain/ or exp intracranial arterial diseases/ or intracranial arteriovenous malformations/ or exp intracranial hemorrhages/ or vasospasm, intracranial/ or vertebral artery dissection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2. </w:t>
        <w:tab/>
        <w:t>(stroke or poststroke or post-stroke or cerebrovasc$ or brain vasc$ or cerebral vasc$ or cva$ or apoplex$ or SAH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3. </w:t>
        <w:tab/>
        <w:t>((brain$ or cerebr$ or cerebell$ or intracran$ or intracerebral) adj5 (isch?emi$ or infarct$ or thrombo$ or emboli$ or occlus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4. </w:t>
        <w:tab/>
        <w:t>((brain$ or cerebr$ or cerebell$ or intracerebral or intracranial or subarachnoid) adj5 (haemorrhage$ or hemorrhage$ or haematoma$ or hematoma$ or bleed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5. </w:t>
        <w:tab/>
        <w:t>1 or 2 or 3 or 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6. </w:t>
        <w:tab/>
        <w:t>Video Games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7. </w:t>
        <w:tab/>
        <w:t>(video gam* or computer gam*).mp. [mp=ti, ab, tx, kw, c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8. </w:t>
        <w:tab/>
        <w:t>(wii or kinect or nintendo or playstation or xbox).mp. [mp=ti, ab, tx, kw, c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9. </w:t>
        <w:tab/>
        <w:t>(augment* reality or virtual reality or augment* gam* or virtual gam*).mp. [mp=ti, ab, tx, kw, c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0. </w:t>
        <w:tab/>
        <w:t>6 or 7 or 8 or 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11. </w:t>
        <w:tab/>
        <w:t>5 and 10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24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Cochrane Database of Systematic Reviews (OvidSP) 2005 to February 2013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. </w:t>
        <w:tab/>
        <w:t>cerebrovascular disorders/ or exp basal ganglia cerebrovascular disease/ or exp brain ischemia/ or exp carotid artery diseases/ or cerebrovascular accident/ or exp brain infarction/ or exp cerebrovascular trauma/ or exp hypoxia-ischemia, brain/ or exp intracranial arterial diseases/ or intracranial arteriovenous malformations/ or exp intracranial hemorrhages/ or vasospasm, intracranial/ or vertebral artery dissection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2. </w:t>
        <w:tab/>
        <w:t>(stroke or poststroke or post-stroke or cerebrovasc$ or brain vasc$ or cerebral vasc$ or cva$ or apoplex$ or SAH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3. </w:t>
        <w:tab/>
        <w:t>((brain$ or cerebr$ or cerebell$ or intracran$ or intracerebral) adj5 (isch?emi$ or infarct$ or thrombo$ or emboli$ or occlus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4. </w:t>
        <w:tab/>
        <w:t>((brain$ or cerebr$ or cerebell$ or intracerebral or intracranial or subarachnoid) adj5 (haemorrhage$ or hemorrhage$ or haematoma$ or hematoma$ or bleed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5. </w:t>
        <w:tab/>
        <w:t>1 or 2 or 3 or 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6. </w:t>
        <w:tab/>
        <w:t>Video Games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7. </w:t>
        <w:tab/>
        <w:t>(video gam* or computer gam*).mp. [mp=title, abstract, full text, keywords, caption tex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8. </w:t>
        <w:tab/>
        <w:t>(wii or kinect or nintendo or playstation or xbox).mp. [mp=title, abstract, full text, keywords, caption tex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9. </w:t>
        <w:tab/>
        <w:t>(augment* reality or virtual reality or augment* gam* or virtual gam*).mp.[mp=title, abstract, full text, keywords, caption text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0. </w:t>
        <w:tab/>
        <w:t>6 or 7 or 8 or 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11. </w:t>
        <w:tab/>
        <w:t>5 and 10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17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Cochrane Central Register of Controlled Trials March 2013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. </w:t>
        <w:tab/>
        <w:t>cerebrovascular disorders/ or exp basal ganglia cerebrovascular disease/ or exp brain ischemia/ or exp carotid artery diseases/ or cerebrovascular accident/ or exp brain infarction/ or exp cerebrovascular trauma/ or exp hypoxia-ischemia, brain/ or exp intracranial arterial diseases/ or intracranial arteriovenous malformations/ or exp intracranial hemorrhages/ or vasospasm, intracranial/ or vertebral artery dissection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2. </w:t>
        <w:tab/>
        <w:t>(stroke or poststroke or post-stroke or cerebrovasc$ or brain vasc$ or cerebral vasc$ or cva$ or apoplex$ or SAH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3. </w:t>
        <w:tab/>
        <w:t>((brain$ or cerebr$ or cerebell$ or intracran$ or intracerebral) adj5 (isch?emi$ or infarct$ or thrombo$ or emboli$ or occlus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4. </w:t>
        <w:tab/>
        <w:t>((brain$ or cerebr$ or cerebell$ or intracerebral or intracranial or subarachnoid) adj5 (haemorrhage$ or hemorrhage$ or haematoma$ or hematoma$ or bleed$)).tw.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5. </w:t>
        <w:tab/>
        <w:t>1 or 2 or 3 or 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6. </w:t>
        <w:tab/>
        <w:t>Video Games/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7. </w:t>
        <w:tab/>
        <w:t>(video gam* or computer gam*).mp. [mp=title, original title, abstract, mesh headings, heading words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8. </w:t>
        <w:tab/>
        <w:t>(wii or kinect or nintendo or playstation or xbox).mp. [mp=title, original title, abstract, mesh headings, heading words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9. </w:t>
        <w:tab/>
        <w:t>(augment* reality or virtual reality or augment* gam* or virtual gam*).mp.[mp=title, original title, abstract, mesh headings, heading words, keyword]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10. </w:t>
        <w:tab/>
        <w:t>6 or 7 or 8 or 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11. </w:t>
        <w:tab/>
        <w:t>5 and 10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52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/>
      </w:pPr>
      <w:r>
        <w:rPr>
          <w:rFonts w:cs="Times New Roman"/>
          <w:b/>
        </w:rPr>
        <w:t>Cinahl with Full Text (EBSCO) 1981 to present</w:t>
      </w:r>
      <w:r>
        <w:rPr>
          <w:rFonts w:cs="Times New Roman"/>
        </w:rPr>
        <w:tab/>
        <w:t>Searched April 8, 2013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1</w:t>
        <w:tab/>
        <w:t xml:space="preserve"> MM "cerebrovascular disorders+" or "cerebral ischemia+" or "basal ganglia cerebrovascular disease" or "carotid artery diseases" or "stroke" or "stroke </w:t>
        <w:tab/>
        <w:t>patients" or "cerebral embolism" or "brain injuries" or "intracranial arterial diseases" or "intracranial arteriosclerosis" or "arteriovenous malformations" or "cerebral embolism" "thrombosis" or "intracranial haemorrhages"or "cerebral vasospasm" or "vertebral artery dissection"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2 </w:t>
        <w:tab/>
        <w:t>stroke or poststroke or post-stroke or cerebrovasc* or brain vasc* or cerebral vasc* or cva* or apoplexy* or SAH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3 </w:t>
        <w:tab/>
        <w:t>brain* or cerebr* or cerebell* or intracran* or intracerebral N5 isch?emi* or infarct* or thrombo* or emboli* or occlus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4 </w:t>
        <w:tab/>
        <w:t>brain* or cerebr* or cerebell* or intracerebral or intracranial or subarachnoid N5 haemorrhage* or hemorrhage* or haematoma* or bleed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5 </w:t>
        <w:tab/>
        <w:t>S1 OR S2 OR S3 OR S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6 </w:t>
        <w:tab/>
        <w:t>(MH "Video Games"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7 </w:t>
        <w:tab/>
        <w:t>video gam* or computer gam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8 </w:t>
        <w:tab/>
        <w:t>wii or kinect or nintendo or playstation or xbox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9 </w:t>
        <w:tab/>
        <w:t>augment* reality or virtual reality or augment* gam* or virtual gam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 xml:space="preserve">S10 </w:t>
        <w:tab/>
        <w:t>S6 OR S7 OR S8 OR S9</w:t>
      </w:r>
    </w:p>
    <w:p>
      <w:pPr>
        <w:pStyle w:val="Normal"/>
        <w:ind w:left="540" w:hanging="540"/>
        <w:rPr/>
      </w:pPr>
      <w:r>
        <w:rPr>
          <w:rFonts w:cs="Times New Roman"/>
        </w:rPr>
        <w:t xml:space="preserve">S11 </w:t>
        <w:tab/>
        <w:t>S5 AND S10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346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ERIC (EBSCO) 1966 to present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1</w:t>
        <w:tab/>
        <w:t xml:space="preserve">MM "cerebrovascular disorders+" or "cerebral ischemia+" or "basal ganglia cerebrovascular disease" or "carotid artery diseases" or "stroke" or "stroke </w:t>
        <w:tab/>
        <w:t xml:space="preserve">patients" or "cerebral embolism" or "brain injuries" or "intracranial arterial diseases" or "intracranial arteriosclerosis" or "arteriovenous malformations" or </w:t>
        <w:tab/>
        <w:t>"cerebral embolism" "thrombosis" or "intracranial haemorrhages"or "cerebral vasospasm" or "vertebral artery dissection"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2</w:t>
        <w:tab/>
        <w:t>stroke or poststroke or post-stroke or cerebrovasc* or brain vasc* or cerebral vasc* or cva* or apoplexy* or SAH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3</w:t>
        <w:tab/>
        <w:t xml:space="preserve">brain* or cerebr* or cerebell* or intracran* or intracerebral N5 isch?emi* or </w:t>
        <w:tab/>
        <w:t>infarct* or thrombo* or emboli* or occlus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4</w:t>
        <w:tab/>
        <w:t xml:space="preserve">brain* or cerebr* or cerebell* or intracerebral or intracranial or subarachnoid N5 </w:t>
        <w:tab/>
        <w:t>haemorrhage* or hemorrhage* or haematoma* or bleed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5</w:t>
        <w:tab/>
        <w:t>S1 OR S2 OR S3 OR S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6</w:t>
        <w:tab/>
        <w:t>(video gam* or computer gam*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7</w:t>
        <w:tab/>
        <w:t>(wii or kinect or nintendo or playstation or xbox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8</w:t>
        <w:tab/>
        <w:t>(augment* reality or virtual reality or augment* gam* or virtual gam*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9</w:t>
        <w:tab/>
        <w:t>S6 OR S7 OR S8</w:t>
      </w:r>
    </w:p>
    <w:p>
      <w:pPr>
        <w:pStyle w:val="Normal"/>
        <w:ind w:left="540" w:hanging="540"/>
        <w:rPr/>
      </w:pPr>
      <w:r>
        <w:rPr>
          <w:rFonts w:cs="Times New Roman"/>
        </w:rPr>
        <w:t>S10</w:t>
        <w:tab/>
        <w:t>S5 AND S9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71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PSYCInfo (EBSCO) 1600s to present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1</w:t>
        <w:tab/>
        <w:t xml:space="preserve">MM "cerebrovascular disorders+" or "cerebral ischemia+" or "basal ganglia </w:t>
        <w:tab/>
        <w:t xml:space="preserve">cerebrovascular disease" or "carotid artery diseases" or "stroke" or "stroke </w:t>
        <w:tab/>
        <w:t xml:space="preserve">patients" or "cerebral embolism" or "brain injuries" or "intracranial arterial diseases" or "intracranial arteriosclerosis" or "arteriovenous malformations" or </w:t>
        <w:tab/>
        <w:t>"cerebral embolism" "thrombosis" or "intracranial haemorrhages"or "cerebral vasospasm" or "vertebral artery dissection"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2</w:t>
        <w:tab/>
        <w:t>stroke or poststroke or post-stroke or cerebrovasc* or brain vasc* or cerebral vasc* or cva* or apoplexy* or SAH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3</w:t>
        <w:tab/>
        <w:t xml:space="preserve">brain* or cerebr* or cerebell* or intracran* or intracerebral N5 isch?emi* or </w:t>
        <w:tab/>
        <w:t>infarct* or thrombo* or emboli* or occlus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4</w:t>
        <w:tab/>
        <w:t xml:space="preserve">brain* or cerebr* or cerebell* or intracran* or intracerebral N5 isch?emi* or </w:t>
        <w:tab/>
        <w:t>infarct* or thrombo* or emboli* or occlus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5</w:t>
        <w:tab/>
        <w:t>S1 OR S2 OR S3 OR S4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6</w:t>
        <w:tab/>
        <w:t>video gam* or computer gam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7</w:t>
        <w:tab/>
        <w:t>wii or kinect or nintendo or playstation or xbox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8</w:t>
        <w:tab/>
        <w:t>augment* reality or virtual reality or augment* gam* or virtual gam*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S9</w:t>
        <w:tab/>
        <w:t>S6 OR S7 OR S8</w:t>
      </w:r>
    </w:p>
    <w:p>
      <w:pPr>
        <w:pStyle w:val="Normal"/>
        <w:ind w:left="540" w:hanging="540"/>
        <w:rPr/>
      </w:pPr>
      <w:r>
        <w:rPr>
          <w:rFonts w:cs="Times New Roman"/>
        </w:rPr>
        <w:t>S10</w:t>
        <w:tab/>
        <w:t>S5 AND S9</w:t>
        <w:tab/>
        <w:tab/>
        <w:tab/>
        <w:tab/>
        <w:tab/>
        <w:tab/>
        <w:tab/>
        <w:tab/>
        <w:tab/>
      </w:r>
      <w:r>
        <w:rPr>
          <w:rFonts w:cs="Times New Roman"/>
          <w:b/>
        </w:rPr>
        <w:t>(1202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Compendex (EI Village) 1884 - present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1.</w:t>
        <w:tab/>
        <w:t xml:space="preserve">((MM "cerebrovascular disorders+" or "cerebral ischemia+" or "basal ganglia </w:t>
        <w:tab/>
        <w:t xml:space="preserve">cerebrovascular disease" or "carotid artery diseases" or "stroke" or "stroke </w:t>
        <w:tab/>
        <w:t xml:space="preserve">patients" or "cerebral embolism" or "brain injuries" or "intracranial arterial diseases" or "intracranial arteriosclerosis" or "arteriovenous malformations" or </w:t>
        <w:tab/>
        <w:t>"cerebral embolism" "thrombosis" or "intracranial haemorrhages"or "cerebral vasospasm" or "vertebral artery dissection"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2.</w:t>
        <w:tab/>
        <w:t>((stroke or poststroke or post-stroke or cerebrovasc* or brain vasc* or cerebral vasc* or cva* or apoplexy* or SAH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3.</w:t>
        <w:tab/>
        <w:t>((brain* or cerebr* or cerebell* or intracran* or intracerebral N5 isch?emi* or infarct* or thrombo* or emboli* or occlus*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4.</w:t>
        <w:tab/>
        <w:t>((brain* or cerebr* or cerebell* or intracerebral or intracranial or subarachnoid N5 haemorrhage* or hemorrhage* or haematoma* or bleed*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5.</w:t>
        <w:tab/>
        <w:t xml:space="preserve">( ((brain* OR cerebr* OR cerebell* OR $intracerebral OR $intracranial OR </w:t>
        <w:tab/>
        <w:t xml:space="preserve">$subarachnoid $N5 haemorrhage* OR hemorrhage* OR haematoma* OR bleed*) WN ALL) AND (1884-2013 WN YR)) OR ( ((brain* OR cerebr* OR cerebell* OR intracran* OR $intracerebral $N5 isch?emi* OR infarct* OR thrombo* OR </w:t>
        <w:tab/>
        <w:t xml:space="preserve">emboli* OR occlus*) WN ALL) AND (1884-2013 WN YR)) OR ( (($stroke OR $poststroke OR $post-stroke OR cerebrovasc* OR $brain vasc* OR $cerebral </w:t>
        <w:tab/>
        <w:t xml:space="preserve">vasc* OR cva* OR apoplexy* OR $SAH) WN ALL) AND (1884-2013 WN YR)) </w:t>
        <w:tab/>
        <w:t xml:space="preserve">OR ( (($MM {cerebrovascular disorders+} OR {cerebral ischemia+} OR {basal </w:t>
        <w:tab/>
        <w:t>ganglia cerebrovascular disease} OR {carotid artery diseases} OR{stroke} OR {stroke patients} OR {cerebral embolism} OR {brain injuries} OR {intracranial arterial diseases} OR {intracranial arteriosclerosis} OR {arteriovenous malformations} OR {cerebral embolism} {thrombosis} OR {intracranial haemorrhages} OR {cerebral vasospasm} OR {vertebral artery dissection}) WN ALL) AND (1884-2013 WN YR)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6.</w:t>
        <w:tab/>
        <w:t>(((video gam* or computer gam*)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7.</w:t>
        <w:tab/>
        <w:t>(((wii or kinect or nintendo or playstation or xbox)) WN All 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8.</w:t>
        <w:tab/>
        <w:t xml:space="preserve">(((augment* reality or virtual reality or augment* gam* or virtual gam*)) WN All </w:t>
        <w:tab/>
        <w:t>fields)</w:t>
      </w:r>
    </w:p>
    <w:p>
      <w:pPr>
        <w:pStyle w:val="Normal"/>
        <w:ind w:left="540" w:hanging="540"/>
        <w:rPr>
          <w:rFonts w:cs="Times New Roman"/>
        </w:rPr>
      </w:pPr>
      <w:r>
        <w:rPr>
          <w:rFonts w:cs="Times New Roman"/>
        </w:rPr>
        <w:t>9.</w:t>
        <w:tab/>
        <w:t xml:space="preserve">((((augment* $reality OR $virtual $reality OR augment* gam* OR $virtual </w:t>
        <w:tab/>
        <w:t>gam*)) WN ALL) AND (1884-2013 WN YR)) OR ( ((($wii OR $kinect OR $nintendo OR $playstation OR $xbox)) WN ALL) AND (1884-2013 WN YR)) OR ( ((($video gam* OR $computer gam*)) WN ALL) AND (1884-2013 WN YR))</w:t>
      </w:r>
    </w:p>
    <w:p>
      <w:pPr>
        <w:pStyle w:val="Normal"/>
        <w:ind w:left="540" w:hanging="540"/>
        <w:rPr/>
      </w:pPr>
      <w:r>
        <w:rPr>
          <w:rFonts w:cs="Times New Roman"/>
        </w:rPr>
        <w:t>10.</w:t>
        <w:tab/>
        <w:t xml:space="preserve">((((((augment* $reality OR $virtual $reality OR augment* gam* OR $virtual gam*)) WN ALL) AND (1884-2013 WN YR)) OR (((($wii OR $kinect OR $nintendo OR $playstation OR $xbox)) WN ALL) AND (1884-2013 WN YR)) OR (((($video gam* OR $computer gam*)) WN ALL) AND (1884-2013 WN YR)))) AND ( ((((brain* OR cerebr* OR cerebell* OR $intracerebral OR $intracranial OR $subarachnoid $N5 haemorrhage* OR hemorrhage* OR haematoma* OR bleed*) WN ALL) AND (1884-2013 WN YR)) OR (((brain* OR cerebr* OR cerebell* OR intracran* OR $intracerebral $N5 isch?emi* OR </w:t>
        <w:tab/>
        <w:t xml:space="preserve">infarct* OR thrombo* OR emboli* OR occlus*) WN ALL) AND (1884-2013 WN YR)) OR ((($stroke OR $poststroke OR $post-stroke OR cerebrovasc* OR $brain vasc* OR $cerebral vasc* OR cva* OR apoplexy* OR $SAH) WN ALL) AND (1884-2013 WN YR)) OR ((($MM {cerebrovascular disorders+} OR{cerebral ischemia+} OR {basal ganglia cerebrovascular disease} OR {carotid </w:t>
        <w:tab/>
        <w:t xml:space="preserve">artery diseases} OR {stroke} OR {stroke patients} OR {cerebral embolism} OR </w:t>
        <w:tab/>
        <w:t>{brain injuries} OR {intracranial arterial diseases} OR {intracranial arteriosclerosis} OR {arteriovenous malformations} OR {cerebral embolism}{thrombosis} OR {intracranial haemorrhages} OR {cerebral vasospasm} OR {vertebral artery dissection}) WN ALL) AND (1884-2013 WN YR))))</w:t>
        <w:tab/>
      </w:r>
      <w:r>
        <w:rPr>
          <w:rFonts w:cs="Times New Roman"/>
          <w:b/>
        </w:rPr>
        <w:t>(3253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  <w:t>PEDro 1929 - Updated March 4, 2013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/>
      </w:pPr>
      <w:r>
        <w:rPr>
          <w:rFonts w:cs="Times New Roman"/>
        </w:rPr>
        <w:t>Stroke and Virtual Reality</w:t>
        <w:tab/>
        <w:tab/>
        <w:tab/>
      </w:r>
      <w:r>
        <w:rPr>
          <w:rFonts w:cs="Times New Roman"/>
          <w:b/>
        </w:rPr>
        <w:t>(31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/>
      </w:pPr>
      <w:r>
        <w:rPr>
          <w:rFonts w:cs="Times New Roman"/>
        </w:rPr>
        <w:t>Stroke and Augment* Reality</w:t>
        <w:tab/>
        <w:tab/>
        <w:tab/>
      </w:r>
      <w:r>
        <w:rPr>
          <w:rFonts w:cs="Times New Roman"/>
          <w:b/>
        </w:rPr>
        <w:t>(3)</w:t>
      </w:r>
    </w:p>
    <w:p>
      <w:pPr>
        <w:pStyle w:val="Normal"/>
        <w:ind w:left="540" w:hanging="540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ind w:left="540" w:hanging="540"/>
        <w:rPr/>
      </w:pPr>
      <w:r>
        <w:rPr>
          <w:rFonts w:cs="Times New Roman"/>
        </w:rPr>
        <w:t>Stroke and Video Game</w:t>
        <w:tab/>
        <w:tab/>
        <w:tab/>
      </w:r>
      <w:r>
        <w:rPr>
          <w:rFonts w:cs="Times New Roman"/>
          <w:b/>
        </w:rPr>
        <w:t>(2)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6:12:00Z</dcterms:created>
  <dc:creator>lohse</dc:creator>
  <dc:description/>
  <dc:language>en-US</dc:language>
  <cp:lastModifiedBy>lohse</cp:lastModifiedBy>
  <dcterms:modified xsi:type="dcterms:W3CDTF">2014-03-06T16:13:00Z</dcterms:modified>
  <cp:revision>1</cp:revision>
  <dc:subject/>
  <dc:title/>
</cp:coreProperties>
</file>